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0E0E" w:rsidRPr="00F571F9" w:rsidRDefault="00370E0E">
      <w:bookmarkStart w:id="0" w:name="_GoBack"/>
    </w:p>
    <w:p w:rsidR="00062C37" w:rsidRPr="00F571F9" w:rsidRDefault="00062C37" w:rsidP="00062C37">
      <w:pPr>
        <w:jc w:val="both"/>
        <w:rPr>
          <w:rFonts w:ascii="Times New Roman" w:hAnsi="Times New Roman" w:cs="Times New Roman"/>
        </w:rPr>
      </w:pPr>
      <w:r w:rsidRPr="00F571F9">
        <w:rPr>
          <w:rFonts w:ascii="Times New Roman" w:hAnsi="Times New Roman" w:cs="Times New Roman"/>
        </w:rPr>
        <w:t>Supplemental Table 1. Table showing articles included in review</w:t>
      </w:r>
    </w:p>
    <w:tbl>
      <w:tblPr>
        <w:tblStyle w:val="TableGrid"/>
        <w:tblW w:w="11700" w:type="dxa"/>
        <w:tblInd w:w="265" w:type="dxa"/>
        <w:tblLayout w:type="fixed"/>
        <w:tblLook w:val="04A0" w:firstRow="1" w:lastRow="0" w:firstColumn="1" w:lastColumn="0" w:noHBand="0" w:noVBand="1"/>
      </w:tblPr>
      <w:tblGrid>
        <w:gridCol w:w="1080"/>
        <w:gridCol w:w="1620"/>
        <w:gridCol w:w="630"/>
        <w:gridCol w:w="1350"/>
        <w:gridCol w:w="2160"/>
        <w:gridCol w:w="900"/>
        <w:gridCol w:w="1440"/>
        <w:gridCol w:w="2520"/>
      </w:tblGrid>
      <w:tr w:rsidR="00254A2B" w:rsidRPr="00760092" w:rsidTr="00254A2B">
        <w:trPr>
          <w:cantSplit/>
        </w:trPr>
        <w:tc>
          <w:tcPr>
            <w:tcW w:w="1080" w:type="dxa"/>
          </w:tcPr>
          <w:bookmarkEnd w:id="0"/>
          <w:p w:rsidR="00062C37" w:rsidRPr="00760092" w:rsidRDefault="00062C37" w:rsidP="00DF0C7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0092">
              <w:rPr>
                <w:rFonts w:ascii="Arial" w:hAnsi="Arial" w:cs="Arial"/>
                <w:b/>
                <w:sz w:val="16"/>
                <w:szCs w:val="16"/>
              </w:rPr>
              <w:t>Author Year</w:t>
            </w: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0092">
              <w:rPr>
                <w:rFonts w:ascii="Arial" w:hAnsi="Arial" w:cs="Arial"/>
                <w:b/>
                <w:sz w:val="16"/>
                <w:szCs w:val="16"/>
              </w:rPr>
              <w:t>Type of GCT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0092">
              <w:rPr>
                <w:rFonts w:ascii="Arial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0092">
              <w:rPr>
                <w:rFonts w:ascii="Arial" w:hAnsi="Arial" w:cs="Arial"/>
                <w:b/>
                <w:sz w:val="16"/>
                <w:szCs w:val="16"/>
              </w:rPr>
              <w:t>GI symptoms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0092">
              <w:rPr>
                <w:rFonts w:ascii="Arial" w:hAnsi="Arial" w:cs="Arial"/>
                <w:b/>
                <w:sz w:val="16"/>
                <w:szCs w:val="16"/>
              </w:rPr>
              <w:t>EGD/laparotomy finding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0092">
              <w:rPr>
                <w:rFonts w:ascii="Arial" w:hAnsi="Arial" w:cs="Arial"/>
                <w:b/>
                <w:sz w:val="16"/>
                <w:szCs w:val="16"/>
              </w:rPr>
              <w:t>Hb (g/dl)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0092">
              <w:rPr>
                <w:rFonts w:ascii="Arial" w:hAnsi="Arial" w:cs="Arial"/>
                <w:b/>
                <w:sz w:val="16"/>
                <w:szCs w:val="16"/>
              </w:rPr>
              <w:t>Testis involved</w:t>
            </w:r>
          </w:p>
        </w:tc>
        <w:tc>
          <w:tcPr>
            <w:tcW w:w="2520" w:type="dxa"/>
          </w:tcPr>
          <w:p w:rsidR="00062C37" w:rsidRPr="00760092" w:rsidRDefault="00062C37" w:rsidP="00DF0C7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60092">
              <w:rPr>
                <w:rFonts w:ascii="Arial" w:hAnsi="Arial" w:cs="Arial"/>
                <w:b/>
                <w:sz w:val="16"/>
                <w:szCs w:val="16"/>
              </w:rPr>
              <w:t>Outcome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Leslie 2003 [23]</w:t>
            </w: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eminoma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Melena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Duodenal mass with bleed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9.5 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Right </w:t>
            </w:r>
          </w:p>
        </w:tc>
        <w:tc>
          <w:tcPr>
            <w:tcW w:w="25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urvived.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4 months follow-up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Rodriguez-Lopez 2015 [24]</w:t>
            </w: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eminoma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Vomiting, Melena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Partial duodenal stenosis with malignant appearing component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5.3 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Right </w:t>
            </w:r>
          </w:p>
        </w:tc>
        <w:tc>
          <w:tcPr>
            <w:tcW w:w="25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urvived.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12 months follow-up 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Koksal 2013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 [25]</w:t>
            </w: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Mixed-90% seminoma, 10% mature teratoma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Melena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ubmucosal duodenal mass with active duodenal bleed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7.1 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Right </w:t>
            </w:r>
          </w:p>
        </w:tc>
        <w:tc>
          <w:tcPr>
            <w:tcW w:w="25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Death.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3 days after first chemo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tokes 1988 [17]</w:t>
            </w: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Choriocarcinoma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Heme occult positive stools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Ulcerated sessile lesion with an overlying clot on greater curvature of stomach.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7.7 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Grossly normal testis.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Left testis with focal area of scarring and calcification</w:t>
            </w:r>
          </w:p>
        </w:tc>
        <w:tc>
          <w:tcPr>
            <w:tcW w:w="2520" w:type="dxa"/>
          </w:tcPr>
          <w:p w:rsidR="00254A2B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Death. 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1 month after diagnosis.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Altamar 2004 [18]</w:t>
            </w: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eminoma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Bright red blood per rectum.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Tender mass on abdominal exam.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5 cm friable ulcer  and mass in 2nd part of duodenum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5.4  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Right </w:t>
            </w:r>
          </w:p>
        </w:tc>
        <w:tc>
          <w:tcPr>
            <w:tcW w:w="25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Komori 2016 [5]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Choriocarcinoma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Abdominal distension.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Hemoperitoneum after percutaneous needle biopsy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Extragonadal GCT causing massive bleeding and GI hemorrhage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520" w:type="dxa"/>
          </w:tcPr>
          <w:p w:rsidR="00254A2B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Death. 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1 month post op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Infante 2004 [26]</w:t>
            </w: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Choriocarcinoma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Melena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3cm submucosal mass with central ulceration in upper body of stomach.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(colonoscopy)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2 polypoid masses in right colon 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7.7 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ormal testicular ultrasound</w:t>
            </w:r>
          </w:p>
        </w:tc>
        <w:tc>
          <w:tcPr>
            <w:tcW w:w="2520" w:type="dxa"/>
          </w:tcPr>
          <w:p w:rsidR="00254A2B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Death. 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3 weeks post admission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yrigos 2002 [27]</w:t>
            </w: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SGCT (embryonal carcinoma)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Epigastric pain, melena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Ulcerating infiltrating mass in 2nd portion of duodenum causing narrowing of the lumen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8.1 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Right</w:t>
            </w:r>
          </w:p>
        </w:tc>
        <w:tc>
          <w:tcPr>
            <w:tcW w:w="2520" w:type="dxa"/>
          </w:tcPr>
          <w:p w:rsidR="00254A2B" w:rsidRDefault="00062C37" w:rsidP="00254A2B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urvived.</w:t>
            </w:r>
          </w:p>
          <w:p w:rsidR="00062C37" w:rsidRPr="00760092" w:rsidRDefault="00062C37" w:rsidP="00254A2B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24 months follow up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Thompson 2004 [28]</w:t>
            </w: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Embryonal carcinoma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ausea and dark emesis.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Hem positive stools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Large fungating mass like structure in 3rd portion of duodenum. Area around mass was ulcerated 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Right </w:t>
            </w:r>
          </w:p>
        </w:tc>
        <w:tc>
          <w:tcPr>
            <w:tcW w:w="2520" w:type="dxa"/>
          </w:tcPr>
          <w:p w:rsidR="00254A2B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Survived. 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1 year follow up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lastRenderedPageBreak/>
              <w:t>Bain  2010 [29]</w:t>
            </w: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Choriocarcinoma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hematemesis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Large nearly obstruction mass in medial wall of 2nd and 3rd portion of duodenum, actively bleeding. Ampulla completely obscured by tumor.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7.5 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5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Miocinovic 2008 [30]</w:t>
            </w: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eminoma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Rigid abdomen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Duodenal perforation from paraaortic LN invading 2nd and 3rd portion of duodenum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Right </w:t>
            </w:r>
          </w:p>
        </w:tc>
        <w:tc>
          <w:tcPr>
            <w:tcW w:w="2520" w:type="dxa"/>
          </w:tcPr>
          <w:p w:rsidR="00254A2B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Death. 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4 weeks 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Krakovska 2008 [31] (Case 1)</w:t>
            </w: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eminoma + teratoma ( mixed GCT)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Fragile, bleeding solid tumor of proximal jejunum with an exulceration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6.8 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Right </w:t>
            </w:r>
          </w:p>
        </w:tc>
        <w:tc>
          <w:tcPr>
            <w:tcW w:w="2520" w:type="dxa"/>
          </w:tcPr>
          <w:p w:rsidR="00254A2B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Survived. 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Follow-up NA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hibuya 2008 [32]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Choriocarcinoma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Abdominal pain, melena, vomiting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Red, polypoid lesion with areas of hemorrhage in ant wall of gastric body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6.5 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ormal Ultrasound</w:t>
            </w:r>
          </w:p>
        </w:tc>
        <w:tc>
          <w:tcPr>
            <w:tcW w:w="2520" w:type="dxa"/>
          </w:tcPr>
          <w:p w:rsidR="00254A2B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Survived. 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2 years follow up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Mazumdar 2016 [33]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Mixed GCT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Abdominal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pain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1 x 2 cm area of nodularity in post wall of stomach and circumferential                 growth in second portion of duodenum with luminal stenosis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Right </w:t>
            </w:r>
          </w:p>
        </w:tc>
        <w:tc>
          <w:tcPr>
            <w:tcW w:w="25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Moore 2009 [34]</w:t>
            </w: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Mixed NSGCT (mature teratoma, embryonal carcinoma and choriocarcinoma)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Abdominal pain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Retroperitoneal mass adherent to the jejunum with hemoperotoneum.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o jejunal erosion or invasion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Left </w:t>
            </w:r>
          </w:p>
        </w:tc>
        <w:tc>
          <w:tcPr>
            <w:tcW w:w="25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urvived.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34 months after diagnosis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Opdam 1995 [35]</w:t>
            </w: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SGCT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melena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Multiple gastric polyp and ulcerated proliferative mass in 2nd part of duodenum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6.6 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Right </w:t>
            </w:r>
          </w:p>
        </w:tc>
        <w:tc>
          <w:tcPr>
            <w:tcW w:w="25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urvived. NA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Hofflander 1999 [36]</w:t>
            </w: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Mixed GCT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Abdominal pain, melena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ormal EGD &amp; Colonoscopy.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Ex. lap with large lesion in jejunum with mucosal erosion and bleeding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causing intussusception of small bowel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8 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Left </w:t>
            </w:r>
          </w:p>
        </w:tc>
        <w:tc>
          <w:tcPr>
            <w:tcW w:w="25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urvived. NA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Gadodia 2011[4]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</w:p>
          <w:p w:rsidR="00254A2B" w:rsidRDefault="00254A2B" w:rsidP="00DF0C76">
            <w:pPr>
              <w:rPr>
                <w:rFonts w:ascii="Arial" w:hAnsi="Arial" w:cs="Arial"/>
                <w:sz w:val="16"/>
                <w:szCs w:val="16"/>
              </w:rPr>
            </w:pP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1.Choriocarcinoma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</w:p>
          <w:p w:rsidR="00254A2B" w:rsidRDefault="00254A2B" w:rsidP="00DF0C76">
            <w:pPr>
              <w:rPr>
                <w:rFonts w:ascii="Arial" w:hAnsi="Arial" w:cs="Arial"/>
                <w:sz w:val="16"/>
                <w:szCs w:val="16"/>
              </w:rPr>
            </w:pPr>
          </w:p>
          <w:p w:rsidR="00254A2B" w:rsidRDefault="00254A2B" w:rsidP="00DF0C76">
            <w:pPr>
              <w:rPr>
                <w:rFonts w:ascii="Arial" w:hAnsi="Arial" w:cs="Arial"/>
                <w:sz w:val="16"/>
                <w:szCs w:val="16"/>
              </w:rPr>
            </w:pP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2. Mixed NSGCT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(Embroyonal and yolk sac)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25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</w:p>
          <w:p w:rsidR="00254A2B" w:rsidRDefault="00254A2B" w:rsidP="00DF0C76">
            <w:pPr>
              <w:rPr>
                <w:rFonts w:ascii="Arial" w:hAnsi="Arial" w:cs="Arial"/>
                <w:sz w:val="16"/>
                <w:szCs w:val="16"/>
              </w:rPr>
            </w:pP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1. 5 x 5 cm lump in right hypochondrium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2. 10 x 10 cm</w:t>
            </w:r>
            <w:r w:rsidR="00F571F9">
              <w:rPr>
                <w:rFonts w:ascii="Arial" w:hAnsi="Arial" w:cs="Arial"/>
                <w:sz w:val="16"/>
                <w:szCs w:val="16"/>
              </w:rPr>
              <w:t xml:space="preserve"> m</w:t>
            </w:r>
            <w:r w:rsidRPr="00760092">
              <w:rPr>
                <w:rFonts w:ascii="Arial" w:hAnsi="Arial" w:cs="Arial"/>
                <w:sz w:val="16"/>
                <w:szCs w:val="16"/>
              </w:rPr>
              <w:t>ass in epigastrium</w:t>
            </w:r>
          </w:p>
        </w:tc>
        <w:tc>
          <w:tcPr>
            <w:tcW w:w="2160" w:type="dxa"/>
          </w:tcPr>
          <w:p w:rsidR="00062C37" w:rsidRPr="00760092" w:rsidRDefault="00254A2B" w:rsidP="00DF0C7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La</w:t>
            </w:r>
            <w:r w:rsidR="00062C37" w:rsidRPr="00760092">
              <w:rPr>
                <w:rFonts w:ascii="Arial" w:hAnsi="Arial" w:cs="Arial"/>
                <w:sz w:val="16"/>
                <w:szCs w:val="16"/>
              </w:rPr>
              <w:t>rge friable growth infiltrating the second part of duodenum with active bleed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2. large friable growth with multiple clots in second part of duodenum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Right </w:t>
            </w:r>
          </w:p>
        </w:tc>
        <w:tc>
          <w:tcPr>
            <w:tcW w:w="25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Survived 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lastRenderedPageBreak/>
              <w:t>Ani 2016 [37]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eminoma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Hematemesis,  upper abdominal pain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Fungating ulcerated mass invading the second part of duodenum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Left </w:t>
            </w:r>
          </w:p>
        </w:tc>
        <w:tc>
          <w:tcPr>
            <w:tcW w:w="25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urvived. 1 year follow up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Malhotra 1999 [38]</w:t>
            </w: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SGCT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Epigastric pain, hematemesis and melena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Large extrinsic impression on the postero-medial wall of the second part of the duodenum with an ulcer at the summit with adherent clot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4 g/dl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Right </w:t>
            </w:r>
          </w:p>
        </w:tc>
        <w:tc>
          <w:tcPr>
            <w:tcW w:w="25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urvived. 3 months follow up</w:t>
            </w:r>
          </w:p>
        </w:tc>
      </w:tr>
      <w:tr w:rsidR="00254A2B" w:rsidRPr="00760092" w:rsidTr="00254A2B">
        <w:trPr>
          <w:cantSplit/>
          <w:trHeight w:val="2060"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hariat 2005 [39]</w:t>
            </w:r>
          </w:p>
        </w:tc>
        <w:tc>
          <w:tcPr>
            <w:tcW w:w="1620" w:type="dxa"/>
          </w:tcPr>
          <w:p w:rsidR="00062C37" w:rsidRPr="00760092" w:rsidRDefault="00254A2B" w:rsidP="00DF0C7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CGCT (C</w:t>
            </w:r>
            <w:r w:rsidR="00062C37" w:rsidRPr="00760092">
              <w:rPr>
                <w:rFonts w:ascii="Arial" w:hAnsi="Arial" w:cs="Arial"/>
                <w:sz w:val="16"/>
                <w:szCs w:val="16"/>
              </w:rPr>
              <w:t>horiocarcinoma)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hematochezia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Hard fungating mass 30 cm from ileocecal valve.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Five erythematous nodules with overlying ulcer and exudates in jejunum, erythematous nodules along greater curvature of stomach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5.3 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Right </w:t>
            </w:r>
          </w:p>
        </w:tc>
        <w:tc>
          <w:tcPr>
            <w:tcW w:w="25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Death. 41 days after diagnosis.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Kamel 2015 [40]</w:t>
            </w:r>
          </w:p>
        </w:tc>
        <w:tc>
          <w:tcPr>
            <w:tcW w:w="1620" w:type="dxa"/>
          </w:tcPr>
          <w:p w:rsidR="00062C37" w:rsidRPr="00760092" w:rsidRDefault="00254A2B" w:rsidP="00DF0C7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CGT (</w:t>
            </w:r>
            <w:r w:rsidR="00062C37" w:rsidRPr="00760092">
              <w:rPr>
                <w:rFonts w:ascii="Arial" w:hAnsi="Arial" w:cs="Arial"/>
                <w:sz w:val="16"/>
                <w:szCs w:val="16"/>
              </w:rPr>
              <w:t>Choriocarcinoma)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on bloody non bilious vomiting.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Melena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Duodenitis on EGD. 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Capsule endoscopy with actively bleeding lesion in distal small intestine. 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7 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 Left </w:t>
            </w:r>
          </w:p>
        </w:tc>
        <w:tc>
          <w:tcPr>
            <w:tcW w:w="25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urvived. 2 months follow up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Kadakia 1992 [14]</w:t>
            </w: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SGCT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Epigastric pain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4-5 cm polypoid lesion in the proximal stomach and a small sessile polypoid lesion in the distal esophagus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5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54A2B" w:rsidRPr="00760092" w:rsidTr="00254A2B">
        <w:trPr>
          <w:cantSplit/>
        </w:trPr>
        <w:tc>
          <w:tcPr>
            <w:tcW w:w="108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Laiyemo 2009 [15]</w:t>
            </w:r>
          </w:p>
        </w:tc>
        <w:tc>
          <w:tcPr>
            <w:tcW w:w="16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Mixed GCT</w:t>
            </w:r>
          </w:p>
        </w:tc>
        <w:tc>
          <w:tcPr>
            <w:tcW w:w="63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35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Melena, abdominal pain</w:t>
            </w:r>
          </w:p>
        </w:tc>
        <w:tc>
          <w:tcPr>
            <w:tcW w:w="216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2 cm ulcerated polypoid mass in 2nd part of the duodenum,</w:t>
            </w:r>
          </w:p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1.5 cm smooth polypoid mass lesion in the third portion of duodenum. Biopsy confirmed</w:t>
            </w:r>
          </w:p>
        </w:tc>
        <w:tc>
          <w:tcPr>
            <w:tcW w:w="90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7.6</w:t>
            </w:r>
          </w:p>
        </w:tc>
        <w:tc>
          <w:tcPr>
            <w:tcW w:w="144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 xml:space="preserve">Edematous scrotum </w:t>
            </w:r>
          </w:p>
        </w:tc>
        <w:tc>
          <w:tcPr>
            <w:tcW w:w="2520" w:type="dxa"/>
          </w:tcPr>
          <w:p w:rsidR="00062C37" w:rsidRPr="00760092" w:rsidRDefault="00062C37" w:rsidP="00DF0C76">
            <w:pPr>
              <w:rPr>
                <w:rFonts w:ascii="Arial" w:hAnsi="Arial" w:cs="Arial"/>
                <w:sz w:val="16"/>
                <w:szCs w:val="16"/>
              </w:rPr>
            </w:pPr>
            <w:r w:rsidRPr="00760092">
              <w:rPr>
                <w:rFonts w:ascii="Arial" w:hAnsi="Arial" w:cs="Arial"/>
                <w:sz w:val="16"/>
                <w:szCs w:val="16"/>
              </w:rPr>
              <w:t>Survived. 5 months follow up</w:t>
            </w:r>
          </w:p>
        </w:tc>
      </w:tr>
    </w:tbl>
    <w:p w:rsidR="00062C37" w:rsidRPr="00760092" w:rsidRDefault="00062C37" w:rsidP="00062C37">
      <w:pPr>
        <w:rPr>
          <w:rFonts w:ascii="Arial" w:hAnsi="Arial" w:cs="Arial"/>
          <w:sz w:val="16"/>
          <w:szCs w:val="16"/>
        </w:rPr>
      </w:pPr>
      <w:r w:rsidRPr="00760092">
        <w:rPr>
          <w:rFonts w:ascii="Arial" w:hAnsi="Arial" w:cs="Arial"/>
          <w:sz w:val="16"/>
          <w:szCs w:val="16"/>
        </w:rPr>
        <w:t xml:space="preserve">      EGD=Esophagogastroduodenoscopy; GI=Gastrointestinal; Hb=Hemoglobin; LN=lymphadenopathy; </w:t>
      </w:r>
      <w:r w:rsidR="00254A2B">
        <w:rPr>
          <w:rFonts w:ascii="Arial" w:hAnsi="Arial" w:cs="Arial"/>
          <w:sz w:val="16"/>
          <w:szCs w:val="16"/>
        </w:rPr>
        <w:t xml:space="preserve">NA=Not available; </w:t>
      </w:r>
      <w:r w:rsidRPr="00760092">
        <w:rPr>
          <w:rFonts w:ascii="Arial" w:hAnsi="Arial" w:cs="Arial"/>
          <w:sz w:val="16"/>
          <w:szCs w:val="16"/>
        </w:rPr>
        <w:t xml:space="preserve">NSGCT=Nonseminomatous Germ Cell Tumor; </w:t>
      </w:r>
    </w:p>
    <w:sectPr w:rsidR="00062C37" w:rsidRPr="00760092" w:rsidSect="00254A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C37"/>
    <w:rsid w:val="00062C37"/>
    <w:rsid w:val="00254A2B"/>
    <w:rsid w:val="00370E0E"/>
    <w:rsid w:val="00F57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A6ED33-0990-40A2-99B8-77B3E0D02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79</Words>
  <Characters>4443</Characters>
  <Application>Microsoft Office Word</Application>
  <DocSecurity>0</DocSecurity>
  <Lines>37</Lines>
  <Paragraphs>10</Paragraphs>
  <ScaleCrop>false</ScaleCrop>
  <Company>Reading Health System</Company>
  <LinksUpToDate>false</LinksUpToDate>
  <CharactersWithSpaces>5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gbesan, Oluwaseun, MD</dc:creator>
  <cp:keywords/>
  <dc:description/>
  <cp:lastModifiedBy>Shogbesan, Oluwaseun, MD</cp:lastModifiedBy>
  <cp:revision>4</cp:revision>
  <dcterms:created xsi:type="dcterms:W3CDTF">2017-06-08T02:16:00Z</dcterms:created>
  <dcterms:modified xsi:type="dcterms:W3CDTF">2017-07-03T19:34:00Z</dcterms:modified>
</cp:coreProperties>
</file>